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E5FCC" w14:textId="3EB63663" w:rsidR="0085455C" w:rsidRPr="001A0951" w:rsidRDefault="00250920" w:rsidP="0085455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A0951">
        <w:rPr>
          <w:rFonts w:ascii="Times New Roman" w:hAnsi="Times New Roman" w:cs="Times New Roman"/>
          <w:sz w:val="24"/>
          <w:szCs w:val="24"/>
        </w:rPr>
        <w:t xml:space="preserve"> Table</w:t>
      </w:r>
      <w:r w:rsidRPr="001A0951">
        <w:rPr>
          <w:rFonts w:ascii="Times New Roman" w:hAnsi="Times New Roman" w:cs="Times New Roman"/>
          <w:sz w:val="24"/>
          <w:szCs w:val="24"/>
        </w:rPr>
        <w:t>. The association of educational attainment and AAM/young-adulthood BMI</w:t>
      </w:r>
    </w:p>
    <w:tbl>
      <w:tblPr>
        <w:tblStyle w:val="TableGrid"/>
        <w:tblW w:w="0" w:type="auto"/>
        <w:tblInd w:w="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2343"/>
        <w:gridCol w:w="2256"/>
        <w:gridCol w:w="2223"/>
        <w:gridCol w:w="2225"/>
      </w:tblGrid>
      <w:tr w:rsidR="00934F3A" w14:paraId="42C11978" w14:textId="77777777" w:rsidTr="00B70011">
        <w:trPr>
          <w:trHeight w:val="565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6CBDD0E7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  <w:b/>
              </w:rPr>
            </w:pPr>
            <w:r w:rsidRPr="001A0951">
              <w:rPr>
                <w:rFonts w:ascii="Times New Roman" w:hAnsi="Times New Roman" w:cs="Times New Roman"/>
                <w:b/>
              </w:rPr>
              <w:t>Educational attainment</w:t>
            </w:r>
          </w:p>
        </w:tc>
        <w:tc>
          <w:tcPr>
            <w:tcW w:w="45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041CD0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  <w:b/>
              </w:rPr>
            </w:pPr>
            <w:r w:rsidRPr="001A0951">
              <w:rPr>
                <w:rFonts w:ascii="Times New Roman" w:hAnsi="Times New Roman" w:cs="Times New Roman"/>
                <w:b/>
              </w:rPr>
              <w:t>AAM</w:t>
            </w:r>
          </w:p>
        </w:tc>
        <w:tc>
          <w:tcPr>
            <w:tcW w:w="44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D22ACF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  <w:b/>
              </w:rPr>
            </w:pPr>
            <w:r w:rsidRPr="001A0951">
              <w:rPr>
                <w:rFonts w:ascii="Times New Roman" w:hAnsi="Times New Roman" w:cs="Times New Roman"/>
                <w:b/>
              </w:rPr>
              <w:t>Young adulthood BMI</w:t>
            </w:r>
          </w:p>
        </w:tc>
      </w:tr>
      <w:tr w:rsidR="00934F3A" w14:paraId="2E8F525D" w14:textId="77777777" w:rsidTr="00B70011">
        <w:trPr>
          <w:trHeight w:val="565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04FAFB5F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  <w:b/>
              </w:rPr>
            </w:pPr>
            <w:r w:rsidRPr="001A0951">
              <w:rPr>
                <w:rFonts w:ascii="Times New Roman" w:hAnsi="Times New Roman" w:cs="Times New Roman"/>
                <w:b/>
              </w:rPr>
              <w:t>Birth cohort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2B8A18C5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  <w:b/>
              </w:rPr>
            </w:pPr>
            <w:r w:rsidRPr="001A0951">
              <w:rPr>
                <w:rFonts w:ascii="Times New Roman" w:hAnsi="Times New Roman" w:cs="Times New Roman"/>
                <w:b/>
              </w:rPr>
              <w:t>Coefficient (SE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6BE50C50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  <w:b/>
              </w:rPr>
            </w:pPr>
            <w:r w:rsidRPr="001A0951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14:paraId="4D165598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  <w:b/>
              </w:rPr>
            </w:pPr>
            <w:r w:rsidRPr="001A0951">
              <w:rPr>
                <w:rFonts w:ascii="Times New Roman" w:hAnsi="Times New Roman" w:cs="Times New Roman"/>
                <w:b/>
              </w:rPr>
              <w:t>Coefficient (SE)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6CDE7DDC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  <w:b/>
              </w:rPr>
            </w:pPr>
            <w:r w:rsidRPr="001A0951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934F3A" w14:paraId="747895A5" w14:textId="77777777" w:rsidTr="00B70011">
        <w:trPr>
          <w:trHeight w:val="264"/>
        </w:trPr>
        <w:tc>
          <w:tcPr>
            <w:tcW w:w="2349" w:type="dxa"/>
            <w:tcBorders>
              <w:top w:val="single" w:sz="4" w:space="0" w:color="auto"/>
            </w:tcBorders>
          </w:tcPr>
          <w:p w14:paraId="4B5793EC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1927~1945</w:t>
            </w:r>
          </w:p>
        </w:tc>
        <w:tc>
          <w:tcPr>
            <w:tcW w:w="2343" w:type="dxa"/>
            <w:tcBorders>
              <w:top w:val="single" w:sz="4" w:space="0" w:color="auto"/>
            </w:tcBorders>
          </w:tcPr>
          <w:p w14:paraId="79D2B247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-0.98 (0.24)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230E3D10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74495E9C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-2.30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3DBF71AC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&lt;0.001</w:t>
            </w:r>
          </w:p>
        </w:tc>
      </w:tr>
      <w:tr w:rsidR="00934F3A" w14:paraId="6832E347" w14:textId="77777777" w:rsidTr="00B70011">
        <w:trPr>
          <w:trHeight w:val="282"/>
        </w:trPr>
        <w:tc>
          <w:tcPr>
            <w:tcW w:w="2349" w:type="dxa"/>
          </w:tcPr>
          <w:p w14:paraId="5111C3B1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1946~1969</w:t>
            </w:r>
          </w:p>
        </w:tc>
        <w:tc>
          <w:tcPr>
            <w:tcW w:w="2343" w:type="dxa"/>
          </w:tcPr>
          <w:p w14:paraId="318D34BE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-0.52 (0.08)</w:t>
            </w:r>
          </w:p>
        </w:tc>
        <w:tc>
          <w:tcPr>
            <w:tcW w:w="2256" w:type="dxa"/>
          </w:tcPr>
          <w:p w14:paraId="112D35E4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23" w:type="dxa"/>
          </w:tcPr>
          <w:p w14:paraId="0E792FA4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2225" w:type="dxa"/>
          </w:tcPr>
          <w:p w14:paraId="5A2568D0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&lt;0.001</w:t>
            </w:r>
          </w:p>
        </w:tc>
      </w:tr>
      <w:tr w:rsidR="00934F3A" w14:paraId="0C51B096" w14:textId="77777777" w:rsidTr="00B70011">
        <w:trPr>
          <w:trHeight w:val="282"/>
        </w:trPr>
        <w:tc>
          <w:tcPr>
            <w:tcW w:w="2349" w:type="dxa"/>
          </w:tcPr>
          <w:p w14:paraId="03461455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1970~1978</w:t>
            </w:r>
          </w:p>
        </w:tc>
        <w:tc>
          <w:tcPr>
            <w:tcW w:w="2343" w:type="dxa"/>
          </w:tcPr>
          <w:p w14:paraId="3286A5D2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-0.52 (0.13)</w:t>
            </w:r>
          </w:p>
        </w:tc>
        <w:tc>
          <w:tcPr>
            <w:tcW w:w="2256" w:type="dxa"/>
          </w:tcPr>
          <w:p w14:paraId="729431D2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23" w:type="dxa"/>
          </w:tcPr>
          <w:p w14:paraId="3A482F8A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0.57 (0.33)</w:t>
            </w:r>
          </w:p>
        </w:tc>
        <w:tc>
          <w:tcPr>
            <w:tcW w:w="2225" w:type="dxa"/>
          </w:tcPr>
          <w:p w14:paraId="7E548A7C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0.09</w:t>
            </w:r>
          </w:p>
        </w:tc>
      </w:tr>
      <w:tr w:rsidR="00934F3A" w14:paraId="2DCE0F74" w14:textId="77777777" w:rsidTr="00B70011">
        <w:trPr>
          <w:trHeight w:val="264"/>
        </w:trPr>
        <w:tc>
          <w:tcPr>
            <w:tcW w:w="2349" w:type="dxa"/>
            <w:tcBorders>
              <w:bottom w:val="single" w:sz="4" w:space="0" w:color="auto"/>
            </w:tcBorders>
          </w:tcPr>
          <w:p w14:paraId="34F00F95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1979~2003</w:t>
            </w: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14:paraId="78929D98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0.18 (0.22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2BB4C196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50736A96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0.25 (0.65)</w:t>
            </w: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14:paraId="76CCE730" w14:textId="77777777" w:rsidR="0085455C" w:rsidRPr="001A0951" w:rsidRDefault="00250920" w:rsidP="00A76A8D">
            <w:pPr>
              <w:pStyle w:val="NormalWeb"/>
              <w:spacing w:before="0" w:beforeAutospacing="0" w:after="0" w:afterAutospacing="0"/>
              <w:ind w:rightChars="100" w:right="200"/>
              <w:jc w:val="center"/>
              <w:rPr>
                <w:rFonts w:ascii="Times New Roman" w:hAnsi="Times New Roman" w:cs="Times New Roman"/>
              </w:rPr>
            </w:pPr>
            <w:r w:rsidRPr="001A0951">
              <w:rPr>
                <w:rFonts w:ascii="Times New Roman" w:hAnsi="Times New Roman" w:cs="Times New Roman"/>
              </w:rPr>
              <w:t>0.70</w:t>
            </w:r>
          </w:p>
        </w:tc>
      </w:tr>
    </w:tbl>
    <w:p w14:paraId="5533A816" w14:textId="77777777" w:rsidR="0085455C" w:rsidRPr="001A0951" w:rsidRDefault="00250920" w:rsidP="0085455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SE, Standard Error</w:t>
      </w:r>
    </w:p>
    <w:p w14:paraId="02D7E3E4" w14:textId="77777777" w:rsidR="0085455C" w:rsidRPr="001A0951" w:rsidRDefault="0085455C" w:rsidP="00845F5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C430C1" w14:textId="77777777" w:rsidR="0085455C" w:rsidRPr="001A0951" w:rsidRDefault="0085455C" w:rsidP="00845F5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FFC0AA" w14:textId="77777777" w:rsidR="0085455C" w:rsidRPr="001A0951" w:rsidRDefault="0085455C" w:rsidP="00845F5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8F3BFB" w14:textId="2CFD00B3" w:rsidR="0085455C" w:rsidRPr="001A0951" w:rsidRDefault="0085455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85455C" w:rsidRPr="001A0951" w:rsidSect="00AE6720">
      <w:pgSz w:w="16838" w:h="11906" w:orient="landscape"/>
      <w:pgMar w:top="1440" w:right="1701" w:bottom="1440" w:left="1440" w:header="851" w:footer="992" w:gutter="0"/>
      <w:pgNumType w:start="7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2357FF"/>
    <w:multiLevelType w:val="hybridMultilevel"/>
    <w:tmpl w:val="94F4DC4A"/>
    <w:lvl w:ilvl="0" w:tplc="5CACAC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398A178" w:tentative="1">
      <w:start w:val="1"/>
      <w:numFmt w:val="upperLetter"/>
      <w:lvlText w:val="%2."/>
      <w:lvlJc w:val="left"/>
      <w:pPr>
        <w:ind w:left="1200" w:hanging="400"/>
      </w:pPr>
    </w:lvl>
    <w:lvl w:ilvl="2" w:tplc="091CCA0C" w:tentative="1">
      <w:start w:val="1"/>
      <w:numFmt w:val="lowerRoman"/>
      <w:lvlText w:val="%3."/>
      <w:lvlJc w:val="right"/>
      <w:pPr>
        <w:ind w:left="1600" w:hanging="400"/>
      </w:pPr>
    </w:lvl>
    <w:lvl w:ilvl="3" w:tplc="E2C8C9AA" w:tentative="1">
      <w:start w:val="1"/>
      <w:numFmt w:val="decimal"/>
      <w:lvlText w:val="%4."/>
      <w:lvlJc w:val="left"/>
      <w:pPr>
        <w:ind w:left="2000" w:hanging="400"/>
      </w:pPr>
    </w:lvl>
    <w:lvl w:ilvl="4" w:tplc="259C39F2" w:tentative="1">
      <w:start w:val="1"/>
      <w:numFmt w:val="upperLetter"/>
      <w:lvlText w:val="%5."/>
      <w:lvlJc w:val="left"/>
      <w:pPr>
        <w:ind w:left="2400" w:hanging="400"/>
      </w:pPr>
    </w:lvl>
    <w:lvl w:ilvl="5" w:tplc="7592FC88" w:tentative="1">
      <w:start w:val="1"/>
      <w:numFmt w:val="lowerRoman"/>
      <w:lvlText w:val="%6."/>
      <w:lvlJc w:val="right"/>
      <w:pPr>
        <w:ind w:left="2800" w:hanging="400"/>
      </w:pPr>
    </w:lvl>
    <w:lvl w:ilvl="6" w:tplc="A1606BA2" w:tentative="1">
      <w:start w:val="1"/>
      <w:numFmt w:val="decimal"/>
      <w:lvlText w:val="%7."/>
      <w:lvlJc w:val="left"/>
      <w:pPr>
        <w:ind w:left="3200" w:hanging="400"/>
      </w:pPr>
    </w:lvl>
    <w:lvl w:ilvl="7" w:tplc="8FCA9F20" w:tentative="1">
      <w:start w:val="1"/>
      <w:numFmt w:val="upperLetter"/>
      <w:lvlText w:val="%8."/>
      <w:lvlJc w:val="left"/>
      <w:pPr>
        <w:ind w:left="3600" w:hanging="400"/>
      </w:pPr>
    </w:lvl>
    <w:lvl w:ilvl="8" w:tplc="1E1432D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F37BCF"/>
    <w:multiLevelType w:val="hybridMultilevel"/>
    <w:tmpl w:val="A154BB60"/>
    <w:lvl w:ilvl="0" w:tplc="851ACBB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C5F00380" w:tentative="1">
      <w:start w:val="1"/>
      <w:numFmt w:val="upperLetter"/>
      <w:lvlText w:val="%2."/>
      <w:lvlJc w:val="left"/>
      <w:pPr>
        <w:ind w:left="1200" w:hanging="400"/>
      </w:pPr>
    </w:lvl>
    <w:lvl w:ilvl="2" w:tplc="9458872E" w:tentative="1">
      <w:start w:val="1"/>
      <w:numFmt w:val="lowerRoman"/>
      <w:lvlText w:val="%3."/>
      <w:lvlJc w:val="right"/>
      <w:pPr>
        <w:ind w:left="1600" w:hanging="400"/>
      </w:pPr>
    </w:lvl>
    <w:lvl w:ilvl="3" w:tplc="58EA7048" w:tentative="1">
      <w:start w:val="1"/>
      <w:numFmt w:val="decimal"/>
      <w:lvlText w:val="%4."/>
      <w:lvlJc w:val="left"/>
      <w:pPr>
        <w:ind w:left="2000" w:hanging="400"/>
      </w:pPr>
    </w:lvl>
    <w:lvl w:ilvl="4" w:tplc="D83E7908" w:tentative="1">
      <w:start w:val="1"/>
      <w:numFmt w:val="upperLetter"/>
      <w:lvlText w:val="%5."/>
      <w:lvlJc w:val="left"/>
      <w:pPr>
        <w:ind w:left="2400" w:hanging="400"/>
      </w:pPr>
    </w:lvl>
    <w:lvl w:ilvl="5" w:tplc="8A84821A" w:tentative="1">
      <w:start w:val="1"/>
      <w:numFmt w:val="lowerRoman"/>
      <w:lvlText w:val="%6."/>
      <w:lvlJc w:val="right"/>
      <w:pPr>
        <w:ind w:left="2800" w:hanging="400"/>
      </w:pPr>
    </w:lvl>
    <w:lvl w:ilvl="6" w:tplc="C1DA75FC" w:tentative="1">
      <w:start w:val="1"/>
      <w:numFmt w:val="decimal"/>
      <w:lvlText w:val="%7."/>
      <w:lvlJc w:val="left"/>
      <w:pPr>
        <w:ind w:left="3200" w:hanging="400"/>
      </w:pPr>
    </w:lvl>
    <w:lvl w:ilvl="7" w:tplc="D67E5642" w:tentative="1">
      <w:start w:val="1"/>
      <w:numFmt w:val="upperLetter"/>
      <w:lvlText w:val="%8."/>
      <w:lvlJc w:val="left"/>
      <w:pPr>
        <w:ind w:left="3600" w:hanging="400"/>
      </w:pPr>
    </w:lvl>
    <w:lvl w:ilvl="8" w:tplc="7898CD0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1286A13"/>
    <w:multiLevelType w:val="multilevel"/>
    <w:tmpl w:val="7070FA94"/>
    <w:lvl w:ilvl="0"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abstractNum w:abstractNumId="3" w15:restartNumberingAfterBreak="0">
    <w:nsid w:val="115762A2"/>
    <w:multiLevelType w:val="hybridMultilevel"/>
    <w:tmpl w:val="FA6A5B0A"/>
    <w:lvl w:ilvl="0" w:tplc="762E5F96">
      <w:start w:val="8884"/>
      <w:numFmt w:val="decimal"/>
      <w:lvlText w:val="%1"/>
      <w:lvlJc w:val="left"/>
      <w:pPr>
        <w:ind w:left="920" w:hanging="520"/>
      </w:pPr>
      <w:rPr>
        <w:rFonts w:hint="default"/>
      </w:rPr>
    </w:lvl>
    <w:lvl w:ilvl="1" w:tplc="734472CE" w:tentative="1">
      <w:start w:val="1"/>
      <w:numFmt w:val="upperLetter"/>
      <w:lvlText w:val="%2."/>
      <w:lvlJc w:val="left"/>
      <w:pPr>
        <w:ind w:left="1200" w:hanging="400"/>
      </w:pPr>
    </w:lvl>
    <w:lvl w:ilvl="2" w:tplc="BE229D60" w:tentative="1">
      <w:start w:val="1"/>
      <w:numFmt w:val="lowerRoman"/>
      <w:lvlText w:val="%3."/>
      <w:lvlJc w:val="right"/>
      <w:pPr>
        <w:ind w:left="1600" w:hanging="400"/>
      </w:pPr>
    </w:lvl>
    <w:lvl w:ilvl="3" w:tplc="DD244B1A" w:tentative="1">
      <w:start w:val="1"/>
      <w:numFmt w:val="decimal"/>
      <w:lvlText w:val="%4."/>
      <w:lvlJc w:val="left"/>
      <w:pPr>
        <w:ind w:left="2000" w:hanging="400"/>
      </w:pPr>
    </w:lvl>
    <w:lvl w:ilvl="4" w:tplc="7DD6EEBE" w:tentative="1">
      <w:start w:val="1"/>
      <w:numFmt w:val="upperLetter"/>
      <w:lvlText w:val="%5."/>
      <w:lvlJc w:val="left"/>
      <w:pPr>
        <w:ind w:left="2400" w:hanging="400"/>
      </w:pPr>
    </w:lvl>
    <w:lvl w:ilvl="5" w:tplc="A3AA39BE" w:tentative="1">
      <w:start w:val="1"/>
      <w:numFmt w:val="lowerRoman"/>
      <w:lvlText w:val="%6."/>
      <w:lvlJc w:val="right"/>
      <w:pPr>
        <w:ind w:left="2800" w:hanging="400"/>
      </w:pPr>
    </w:lvl>
    <w:lvl w:ilvl="6" w:tplc="7B54C8D4" w:tentative="1">
      <w:start w:val="1"/>
      <w:numFmt w:val="decimal"/>
      <w:lvlText w:val="%7."/>
      <w:lvlJc w:val="left"/>
      <w:pPr>
        <w:ind w:left="3200" w:hanging="400"/>
      </w:pPr>
    </w:lvl>
    <w:lvl w:ilvl="7" w:tplc="0674CF2C" w:tentative="1">
      <w:start w:val="1"/>
      <w:numFmt w:val="upperLetter"/>
      <w:lvlText w:val="%8."/>
      <w:lvlJc w:val="left"/>
      <w:pPr>
        <w:ind w:left="3600" w:hanging="400"/>
      </w:pPr>
    </w:lvl>
    <w:lvl w:ilvl="8" w:tplc="87D4677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CA40060"/>
    <w:multiLevelType w:val="hybridMultilevel"/>
    <w:tmpl w:val="A154BB60"/>
    <w:lvl w:ilvl="0" w:tplc="7F3CAFE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F6D4C0C4" w:tentative="1">
      <w:start w:val="1"/>
      <w:numFmt w:val="upperLetter"/>
      <w:lvlText w:val="%2."/>
      <w:lvlJc w:val="left"/>
      <w:pPr>
        <w:ind w:left="1200" w:hanging="400"/>
      </w:pPr>
    </w:lvl>
    <w:lvl w:ilvl="2" w:tplc="A3BCF502" w:tentative="1">
      <w:start w:val="1"/>
      <w:numFmt w:val="lowerRoman"/>
      <w:lvlText w:val="%3."/>
      <w:lvlJc w:val="right"/>
      <w:pPr>
        <w:ind w:left="1600" w:hanging="400"/>
      </w:pPr>
    </w:lvl>
    <w:lvl w:ilvl="3" w:tplc="E668A688" w:tentative="1">
      <w:start w:val="1"/>
      <w:numFmt w:val="decimal"/>
      <w:lvlText w:val="%4."/>
      <w:lvlJc w:val="left"/>
      <w:pPr>
        <w:ind w:left="2000" w:hanging="400"/>
      </w:pPr>
    </w:lvl>
    <w:lvl w:ilvl="4" w:tplc="3486494A" w:tentative="1">
      <w:start w:val="1"/>
      <w:numFmt w:val="upperLetter"/>
      <w:lvlText w:val="%5."/>
      <w:lvlJc w:val="left"/>
      <w:pPr>
        <w:ind w:left="2400" w:hanging="400"/>
      </w:pPr>
    </w:lvl>
    <w:lvl w:ilvl="5" w:tplc="2286E7D2" w:tentative="1">
      <w:start w:val="1"/>
      <w:numFmt w:val="lowerRoman"/>
      <w:lvlText w:val="%6."/>
      <w:lvlJc w:val="right"/>
      <w:pPr>
        <w:ind w:left="2800" w:hanging="400"/>
      </w:pPr>
    </w:lvl>
    <w:lvl w:ilvl="6" w:tplc="FE92DF3C" w:tentative="1">
      <w:start w:val="1"/>
      <w:numFmt w:val="decimal"/>
      <w:lvlText w:val="%7."/>
      <w:lvlJc w:val="left"/>
      <w:pPr>
        <w:ind w:left="3200" w:hanging="400"/>
      </w:pPr>
    </w:lvl>
    <w:lvl w:ilvl="7" w:tplc="AF6EAEC0" w:tentative="1">
      <w:start w:val="1"/>
      <w:numFmt w:val="upperLetter"/>
      <w:lvlText w:val="%8."/>
      <w:lvlJc w:val="left"/>
      <w:pPr>
        <w:ind w:left="3600" w:hanging="400"/>
      </w:pPr>
    </w:lvl>
    <w:lvl w:ilvl="8" w:tplc="71843E2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3283903"/>
    <w:multiLevelType w:val="hybridMultilevel"/>
    <w:tmpl w:val="651E9404"/>
    <w:lvl w:ilvl="0" w:tplc="C7D49F9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E3200014" w:tentative="1">
      <w:start w:val="1"/>
      <w:numFmt w:val="upperLetter"/>
      <w:lvlText w:val="%2."/>
      <w:lvlJc w:val="left"/>
      <w:pPr>
        <w:ind w:left="1200" w:hanging="400"/>
      </w:pPr>
    </w:lvl>
    <w:lvl w:ilvl="2" w:tplc="4C420136" w:tentative="1">
      <w:start w:val="1"/>
      <w:numFmt w:val="lowerRoman"/>
      <w:lvlText w:val="%3."/>
      <w:lvlJc w:val="right"/>
      <w:pPr>
        <w:ind w:left="1600" w:hanging="400"/>
      </w:pPr>
    </w:lvl>
    <w:lvl w:ilvl="3" w:tplc="AB349D48" w:tentative="1">
      <w:start w:val="1"/>
      <w:numFmt w:val="decimal"/>
      <w:lvlText w:val="%4."/>
      <w:lvlJc w:val="left"/>
      <w:pPr>
        <w:ind w:left="2000" w:hanging="400"/>
      </w:pPr>
    </w:lvl>
    <w:lvl w:ilvl="4" w:tplc="587AC058" w:tentative="1">
      <w:start w:val="1"/>
      <w:numFmt w:val="upperLetter"/>
      <w:lvlText w:val="%5."/>
      <w:lvlJc w:val="left"/>
      <w:pPr>
        <w:ind w:left="2400" w:hanging="400"/>
      </w:pPr>
    </w:lvl>
    <w:lvl w:ilvl="5" w:tplc="849CE092" w:tentative="1">
      <w:start w:val="1"/>
      <w:numFmt w:val="lowerRoman"/>
      <w:lvlText w:val="%6."/>
      <w:lvlJc w:val="right"/>
      <w:pPr>
        <w:ind w:left="2800" w:hanging="400"/>
      </w:pPr>
    </w:lvl>
    <w:lvl w:ilvl="6" w:tplc="C6CC37E2" w:tentative="1">
      <w:start w:val="1"/>
      <w:numFmt w:val="decimal"/>
      <w:lvlText w:val="%7."/>
      <w:lvlJc w:val="left"/>
      <w:pPr>
        <w:ind w:left="3200" w:hanging="400"/>
      </w:pPr>
    </w:lvl>
    <w:lvl w:ilvl="7" w:tplc="4E4E6C3C" w:tentative="1">
      <w:start w:val="1"/>
      <w:numFmt w:val="upperLetter"/>
      <w:lvlText w:val="%8."/>
      <w:lvlJc w:val="left"/>
      <w:pPr>
        <w:ind w:left="3600" w:hanging="400"/>
      </w:pPr>
    </w:lvl>
    <w:lvl w:ilvl="8" w:tplc="AD2601C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3B44AD1"/>
    <w:multiLevelType w:val="hybridMultilevel"/>
    <w:tmpl w:val="FD3EF46C"/>
    <w:lvl w:ilvl="0" w:tplc="ADD65E3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D14CF5D0" w:tentative="1">
      <w:start w:val="1"/>
      <w:numFmt w:val="upperLetter"/>
      <w:lvlText w:val="%2."/>
      <w:lvlJc w:val="left"/>
      <w:pPr>
        <w:ind w:left="1200" w:hanging="400"/>
      </w:pPr>
    </w:lvl>
    <w:lvl w:ilvl="2" w:tplc="DA0A41B8" w:tentative="1">
      <w:start w:val="1"/>
      <w:numFmt w:val="lowerRoman"/>
      <w:lvlText w:val="%3."/>
      <w:lvlJc w:val="right"/>
      <w:pPr>
        <w:ind w:left="1600" w:hanging="400"/>
      </w:pPr>
    </w:lvl>
    <w:lvl w:ilvl="3" w:tplc="BCAA40C6" w:tentative="1">
      <w:start w:val="1"/>
      <w:numFmt w:val="decimal"/>
      <w:lvlText w:val="%4."/>
      <w:lvlJc w:val="left"/>
      <w:pPr>
        <w:ind w:left="2000" w:hanging="400"/>
      </w:pPr>
    </w:lvl>
    <w:lvl w:ilvl="4" w:tplc="36549302" w:tentative="1">
      <w:start w:val="1"/>
      <w:numFmt w:val="upperLetter"/>
      <w:lvlText w:val="%5."/>
      <w:lvlJc w:val="left"/>
      <w:pPr>
        <w:ind w:left="2400" w:hanging="400"/>
      </w:pPr>
    </w:lvl>
    <w:lvl w:ilvl="5" w:tplc="3BCA10B6" w:tentative="1">
      <w:start w:val="1"/>
      <w:numFmt w:val="lowerRoman"/>
      <w:lvlText w:val="%6."/>
      <w:lvlJc w:val="right"/>
      <w:pPr>
        <w:ind w:left="2800" w:hanging="400"/>
      </w:pPr>
    </w:lvl>
    <w:lvl w:ilvl="6" w:tplc="792C1DBA" w:tentative="1">
      <w:start w:val="1"/>
      <w:numFmt w:val="decimal"/>
      <w:lvlText w:val="%7."/>
      <w:lvlJc w:val="left"/>
      <w:pPr>
        <w:ind w:left="3200" w:hanging="400"/>
      </w:pPr>
    </w:lvl>
    <w:lvl w:ilvl="7" w:tplc="ADC4B364" w:tentative="1">
      <w:start w:val="1"/>
      <w:numFmt w:val="upperLetter"/>
      <w:lvlText w:val="%8."/>
      <w:lvlJc w:val="left"/>
      <w:pPr>
        <w:ind w:left="3600" w:hanging="400"/>
      </w:pPr>
    </w:lvl>
    <w:lvl w:ilvl="8" w:tplc="9464407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3C37720"/>
    <w:multiLevelType w:val="hybridMultilevel"/>
    <w:tmpl w:val="C122E7EE"/>
    <w:lvl w:ilvl="0" w:tplc="097E7254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A592610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1AACE5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FC42A6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82026D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2AEA24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9B2AFC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034187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646B6F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14C2F57"/>
    <w:multiLevelType w:val="hybridMultilevel"/>
    <w:tmpl w:val="C8668F34"/>
    <w:lvl w:ilvl="0" w:tplc="0F3248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6823802" w:tentative="1">
      <w:start w:val="1"/>
      <w:numFmt w:val="upperLetter"/>
      <w:lvlText w:val="%2."/>
      <w:lvlJc w:val="left"/>
      <w:pPr>
        <w:ind w:left="1200" w:hanging="400"/>
      </w:pPr>
    </w:lvl>
    <w:lvl w:ilvl="2" w:tplc="19BA6FFE" w:tentative="1">
      <w:start w:val="1"/>
      <w:numFmt w:val="lowerRoman"/>
      <w:lvlText w:val="%3."/>
      <w:lvlJc w:val="right"/>
      <w:pPr>
        <w:ind w:left="1600" w:hanging="400"/>
      </w:pPr>
    </w:lvl>
    <w:lvl w:ilvl="3" w:tplc="FE42D03A" w:tentative="1">
      <w:start w:val="1"/>
      <w:numFmt w:val="decimal"/>
      <w:lvlText w:val="%4."/>
      <w:lvlJc w:val="left"/>
      <w:pPr>
        <w:ind w:left="2000" w:hanging="400"/>
      </w:pPr>
    </w:lvl>
    <w:lvl w:ilvl="4" w:tplc="DBDAD4DA" w:tentative="1">
      <w:start w:val="1"/>
      <w:numFmt w:val="upperLetter"/>
      <w:lvlText w:val="%5."/>
      <w:lvlJc w:val="left"/>
      <w:pPr>
        <w:ind w:left="2400" w:hanging="400"/>
      </w:pPr>
    </w:lvl>
    <w:lvl w:ilvl="5" w:tplc="2E1C5CC6" w:tentative="1">
      <w:start w:val="1"/>
      <w:numFmt w:val="lowerRoman"/>
      <w:lvlText w:val="%6."/>
      <w:lvlJc w:val="right"/>
      <w:pPr>
        <w:ind w:left="2800" w:hanging="400"/>
      </w:pPr>
    </w:lvl>
    <w:lvl w:ilvl="6" w:tplc="956A6CF8" w:tentative="1">
      <w:start w:val="1"/>
      <w:numFmt w:val="decimal"/>
      <w:lvlText w:val="%7."/>
      <w:lvlJc w:val="left"/>
      <w:pPr>
        <w:ind w:left="3200" w:hanging="400"/>
      </w:pPr>
    </w:lvl>
    <w:lvl w:ilvl="7" w:tplc="D8AA6F88" w:tentative="1">
      <w:start w:val="1"/>
      <w:numFmt w:val="upperLetter"/>
      <w:lvlText w:val="%8."/>
      <w:lvlJc w:val="left"/>
      <w:pPr>
        <w:ind w:left="3600" w:hanging="400"/>
      </w:pPr>
    </w:lvl>
    <w:lvl w:ilvl="8" w:tplc="4DFC503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720"/>
    <w:rsid w:val="000064BF"/>
    <w:rsid w:val="0002693C"/>
    <w:rsid w:val="00041CDB"/>
    <w:rsid w:val="00065E09"/>
    <w:rsid w:val="0008426D"/>
    <w:rsid w:val="0009119E"/>
    <w:rsid w:val="000A11E9"/>
    <w:rsid w:val="000C2C09"/>
    <w:rsid w:val="0010090C"/>
    <w:rsid w:val="00125DEC"/>
    <w:rsid w:val="00130E74"/>
    <w:rsid w:val="00134F18"/>
    <w:rsid w:val="00143CF7"/>
    <w:rsid w:val="0014666B"/>
    <w:rsid w:val="00160A01"/>
    <w:rsid w:val="001738B5"/>
    <w:rsid w:val="00187206"/>
    <w:rsid w:val="00187B3F"/>
    <w:rsid w:val="001A0951"/>
    <w:rsid w:val="001B12F0"/>
    <w:rsid w:val="001C10A9"/>
    <w:rsid w:val="001D4A81"/>
    <w:rsid w:val="001E67F0"/>
    <w:rsid w:val="0020068F"/>
    <w:rsid w:val="00212A09"/>
    <w:rsid w:val="00233F61"/>
    <w:rsid w:val="00236E37"/>
    <w:rsid w:val="002408FC"/>
    <w:rsid w:val="00250920"/>
    <w:rsid w:val="00262B77"/>
    <w:rsid w:val="002820CD"/>
    <w:rsid w:val="00287390"/>
    <w:rsid w:val="002A6E73"/>
    <w:rsid w:val="002C05B2"/>
    <w:rsid w:val="002C11E0"/>
    <w:rsid w:val="002C42E4"/>
    <w:rsid w:val="002C6D0C"/>
    <w:rsid w:val="002D3E63"/>
    <w:rsid w:val="002D4FE9"/>
    <w:rsid w:val="002D6147"/>
    <w:rsid w:val="003100DD"/>
    <w:rsid w:val="00314AF9"/>
    <w:rsid w:val="00360B72"/>
    <w:rsid w:val="00364018"/>
    <w:rsid w:val="00364AB8"/>
    <w:rsid w:val="00367B84"/>
    <w:rsid w:val="0037113A"/>
    <w:rsid w:val="00376209"/>
    <w:rsid w:val="00383CC5"/>
    <w:rsid w:val="00385436"/>
    <w:rsid w:val="00393C4E"/>
    <w:rsid w:val="003A318B"/>
    <w:rsid w:val="003D1D14"/>
    <w:rsid w:val="003F4AFC"/>
    <w:rsid w:val="00400573"/>
    <w:rsid w:val="00402C90"/>
    <w:rsid w:val="00407BA8"/>
    <w:rsid w:val="00407E26"/>
    <w:rsid w:val="0041112D"/>
    <w:rsid w:val="00423964"/>
    <w:rsid w:val="004706A1"/>
    <w:rsid w:val="0048035B"/>
    <w:rsid w:val="004A4138"/>
    <w:rsid w:val="004B018F"/>
    <w:rsid w:val="004C53AC"/>
    <w:rsid w:val="004C634F"/>
    <w:rsid w:val="004D72C6"/>
    <w:rsid w:val="004E401D"/>
    <w:rsid w:val="004E5332"/>
    <w:rsid w:val="004F4AB2"/>
    <w:rsid w:val="004F4C0A"/>
    <w:rsid w:val="004F760E"/>
    <w:rsid w:val="004F777A"/>
    <w:rsid w:val="00513B8E"/>
    <w:rsid w:val="00515085"/>
    <w:rsid w:val="005459F1"/>
    <w:rsid w:val="00545C86"/>
    <w:rsid w:val="00547A95"/>
    <w:rsid w:val="00552D40"/>
    <w:rsid w:val="00553336"/>
    <w:rsid w:val="00565CD6"/>
    <w:rsid w:val="00596B20"/>
    <w:rsid w:val="00597A02"/>
    <w:rsid w:val="005A0FA2"/>
    <w:rsid w:val="005B571D"/>
    <w:rsid w:val="005D0340"/>
    <w:rsid w:val="005E14DB"/>
    <w:rsid w:val="005F439D"/>
    <w:rsid w:val="00606386"/>
    <w:rsid w:val="00607422"/>
    <w:rsid w:val="00625FB0"/>
    <w:rsid w:val="0064396B"/>
    <w:rsid w:val="0064701D"/>
    <w:rsid w:val="00676D3E"/>
    <w:rsid w:val="00680DBD"/>
    <w:rsid w:val="006814FD"/>
    <w:rsid w:val="00683A0E"/>
    <w:rsid w:val="00684618"/>
    <w:rsid w:val="006910D0"/>
    <w:rsid w:val="00695988"/>
    <w:rsid w:val="006A1A6F"/>
    <w:rsid w:val="006B5E73"/>
    <w:rsid w:val="006C716B"/>
    <w:rsid w:val="006D022F"/>
    <w:rsid w:val="006D1298"/>
    <w:rsid w:val="006D55B9"/>
    <w:rsid w:val="006D7133"/>
    <w:rsid w:val="006E4F3D"/>
    <w:rsid w:val="006F4327"/>
    <w:rsid w:val="00702D09"/>
    <w:rsid w:val="0070502F"/>
    <w:rsid w:val="00710705"/>
    <w:rsid w:val="00717493"/>
    <w:rsid w:val="00736B65"/>
    <w:rsid w:val="0074480B"/>
    <w:rsid w:val="007469FE"/>
    <w:rsid w:val="00746B23"/>
    <w:rsid w:val="007551C4"/>
    <w:rsid w:val="00766459"/>
    <w:rsid w:val="00773E78"/>
    <w:rsid w:val="007815C2"/>
    <w:rsid w:val="00795381"/>
    <w:rsid w:val="0079606A"/>
    <w:rsid w:val="007A45BC"/>
    <w:rsid w:val="007B6CBD"/>
    <w:rsid w:val="007C2616"/>
    <w:rsid w:val="007D68C1"/>
    <w:rsid w:val="007E0708"/>
    <w:rsid w:val="0080054C"/>
    <w:rsid w:val="008026F6"/>
    <w:rsid w:val="00802FA0"/>
    <w:rsid w:val="008312CD"/>
    <w:rsid w:val="008431CF"/>
    <w:rsid w:val="00845F50"/>
    <w:rsid w:val="0085133C"/>
    <w:rsid w:val="0085455C"/>
    <w:rsid w:val="00862DDA"/>
    <w:rsid w:val="00864F24"/>
    <w:rsid w:val="0087479C"/>
    <w:rsid w:val="008A4D4C"/>
    <w:rsid w:val="008B4CB2"/>
    <w:rsid w:val="008D1D3A"/>
    <w:rsid w:val="008D372C"/>
    <w:rsid w:val="008D6C3A"/>
    <w:rsid w:val="008F46CF"/>
    <w:rsid w:val="0090232E"/>
    <w:rsid w:val="00904A0A"/>
    <w:rsid w:val="009101BB"/>
    <w:rsid w:val="0091275B"/>
    <w:rsid w:val="0091794D"/>
    <w:rsid w:val="00934F3A"/>
    <w:rsid w:val="00935761"/>
    <w:rsid w:val="00945CF8"/>
    <w:rsid w:val="009544F5"/>
    <w:rsid w:val="0096347D"/>
    <w:rsid w:val="00980DB1"/>
    <w:rsid w:val="0098287B"/>
    <w:rsid w:val="00990EE6"/>
    <w:rsid w:val="00997340"/>
    <w:rsid w:val="009B5A90"/>
    <w:rsid w:val="009B7678"/>
    <w:rsid w:val="009C3234"/>
    <w:rsid w:val="009D69F6"/>
    <w:rsid w:val="009E331D"/>
    <w:rsid w:val="009E7034"/>
    <w:rsid w:val="00A042A7"/>
    <w:rsid w:val="00A0551F"/>
    <w:rsid w:val="00A060B3"/>
    <w:rsid w:val="00A1542D"/>
    <w:rsid w:val="00A2099C"/>
    <w:rsid w:val="00A36D19"/>
    <w:rsid w:val="00A54EC9"/>
    <w:rsid w:val="00A56A72"/>
    <w:rsid w:val="00A76A8D"/>
    <w:rsid w:val="00A968A0"/>
    <w:rsid w:val="00AC5A62"/>
    <w:rsid w:val="00AC6DCC"/>
    <w:rsid w:val="00AC75F9"/>
    <w:rsid w:val="00AD6361"/>
    <w:rsid w:val="00AE6720"/>
    <w:rsid w:val="00AF04C0"/>
    <w:rsid w:val="00B2146C"/>
    <w:rsid w:val="00B464C1"/>
    <w:rsid w:val="00B522D5"/>
    <w:rsid w:val="00B574DC"/>
    <w:rsid w:val="00B70011"/>
    <w:rsid w:val="00B82D9F"/>
    <w:rsid w:val="00B84309"/>
    <w:rsid w:val="00B96319"/>
    <w:rsid w:val="00BA0CCC"/>
    <w:rsid w:val="00BA2BA7"/>
    <w:rsid w:val="00BA52E5"/>
    <w:rsid w:val="00BA53BC"/>
    <w:rsid w:val="00BB16E5"/>
    <w:rsid w:val="00BB2883"/>
    <w:rsid w:val="00BB6003"/>
    <w:rsid w:val="00BC0CBD"/>
    <w:rsid w:val="00BC6110"/>
    <w:rsid w:val="00BF19F5"/>
    <w:rsid w:val="00BF2B6D"/>
    <w:rsid w:val="00C10998"/>
    <w:rsid w:val="00C32D8F"/>
    <w:rsid w:val="00C35CB5"/>
    <w:rsid w:val="00C43D3D"/>
    <w:rsid w:val="00C7155A"/>
    <w:rsid w:val="00C75509"/>
    <w:rsid w:val="00C90C28"/>
    <w:rsid w:val="00C92198"/>
    <w:rsid w:val="00C968EB"/>
    <w:rsid w:val="00CA0D2E"/>
    <w:rsid w:val="00CA1AD7"/>
    <w:rsid w:val="00CA2E86"/>
    <w:rsid w:val="00CC2487"/>
    <w:rsid w:val="00CD51A9"/>
    <w:rsid w:val="00CE3907"/>
    <w:rsid w:val="00CE7551"/>
    <w:rsid w:val="00CF3DAA"/>
    <w:rsid w:val="00D05559"/>
    <w:rsid w:val="00D4720B"/>
    <w:rsid w:val="00D50E17"/>
    <w:rsid w:val="00D526B2"/>
    <w:rsid w:val="00D637EE"/>
    <w:rsid w:val="00D661FD"/>
    <w:rsid w:val="00D77742"/>
    <w:rsid w:val="00D87419"/>
    <w:rsid w:val="00D87FB0"/>
    <w:rsid w:val="00DC14AD"/>
    <w:rsid w:val="00DD0219"/>
    <w:rsid w:val="00DD32FA"/>
    <w:rsid w:val="00DD66E3"/>
    <w:rsid w:val="00E22510"/>
    <w:rsid w:val="00E35844"/>
    <w:rsid w:val="00E37C4B"/>
    <w:rsid w:val="00E402A9"/>
    <w:rsid w:val="00E4683C"/>
    <w:rsid w:val="00E55C9C"/>
    <w:rsid w:val="00E711B2"/>
    <w:rsid w:val="00E72F68"/>
    <w:rsid w:val="00E83067"/>
    <w:rsid w:val="00EB6F49"/>
    <w:rsid w:val="00EC2D4F"/>
    <w:rsid w:val="00ED0146"/>
    <w:rsid w:val="00EE3930"/>
    <w:rsid w:val="00EF2F90"/>
    <w:rsid w:val="00EF726E"/>
    <w:rsid w:val="00F01BB7"/>
    <w:rsid w:val="00F3460D"/>
    <w:rsid w:val="00F667F8"/>
    <w:rsid w:val="00FA389A"/>
    <w:rsid w:val="00FE2737"/>
    <w:rsid w:val="00FE766C"/>
    <w:rsid w:val="00FF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67285"/>
  <w15:chartTrackingRefBased/>
  <w15:docId w15:val="{F35B9C48-F9D9-491B-908C-B93F750A6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E78"/>
    <w:pPr>
      <w:ind w:leftChars="400" w:left="800"/>
    </w:pPr>
  </w:style>
  <w:style w:type="table" w:styleId="TableGrid">
    <w:name w:val="Table Grid"/>
    <w:basedOn w:val="TableNormal"/>
    <w:uiPriority w:val="39"/>
    <w:rsid w:val="00773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B8E"/>
  </w:style>
  <w:style w:type="paragraph" w:styleId="Footer">
    <w:name w:val="footer"/>
    <w:basedOn w:val="Normal"/>
    <w:link w:val="Foot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B8E"/>
  </w:style>
  <w:style w:type="table" w:styleId="PlainTable2">
    <w:name w:val="Plain Table 2"/>
    <w:basedOn w:val="TableNormal"/>
    <w:uiPriority w:val="42"/>
    <w:rsid w:val="00513B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0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DB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D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D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D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DB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7479C"/>
    <w:pPr>
      <w:spacing w:after="0" w:line="240" w:lineRule="auto"/>
      <w:jc w:val="left"/>
    </w:pPr>
  </w:style>
  <w:style w:type="table" w:customStyle="1" w:styleId="11">
    <w:name w:val="목록 표 1 밝게1"/>
    <w:basedOn w:val="TableNormal"/>
    <w:next w:val="ListTable1Light"/>
    <w:uiPriority w:val="46"/>
    <w:rsid w:val="009B76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Theme">
    <w:name w:val="Table Theme"/>
    <w:basedOn w:val="TableNormal"/>
    <w:uiPriority w:val="99"/>
    <w:rsid w:val="0048035B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711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89FE4-F4DC-4130-AFF1-7F1CCC08F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akyung</dc:creator>
  <cp:lastModifiedBy>Vijayakumar A478</cp:lastModifiedBy>
  <cp:revision>3</cp:revision>
  <dcterms:created xsi:type="dcterms:W3CDTF">2021-02-17T22:26:00Z</dcterms:created>
  <dcterms:modified xsi:type="dcterms:W3CDTF">2021-02-20T03:37:00Z</dcterms:modified>
</cp:coreProperties>
</file>